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43628" w14:textId="77777777" w:rsidR="00174A1B" w:rsidRPr="000B770E" w:rsidRDefault="00174A1B" w:rsidP="00174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770E">
        <w:rPr>
          <w:rFonts w:ascii="Times New Roman" w:hAnsi="Times New Roman" w:cs="Times New Roman"/>
          <w:sz w:val="24"/>
          <w:szCs w:val="24"/>
        </w:rPr>
        <w:t>Supplement table 1 top 70 features predictions for parathyroid tumors based on ultrasound radiomics</w:t>
      </w:r>
    </w:p>
    <w:p w14:paraId="5E6E9324" w14:textId="77777777" w:rsidR="00174A1B" w:rsidRPr="000B770E" w:rsidRDefault="00174A1B" w:rsidP="00174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30" w:type="dxa"/>
        <w:tblLook w:val="0000" w:firstRow="0" w:lastRow="0" w:firstColumn="0" w:lastColumn="0" w:noHBand="0" w:noVBand="0"/>
      </w:tblPr>
      <w:tblGrid>
        <w:gridCol w:w="760"/>
        <w:gridCol w:w="745"/>
        <w:gridCol w:w="1494"/>
        <w:gridCol w:w="1494"/>
        <w:gridCol w:w="875"/>
        <w:gridCol w:w="1518"/>
        <w:gridCol w:w="1456"/>
      </w:tblGrid>
      <w:tr w:rsidR="00174A1B" w:rsidRPr="000B770E" w14:paraId="074535C3" w14:textId="77777777" w:rsidTr="0088154E">
        <w:trPr>
          <w:trHeight w:val="236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0FBA99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P 1-1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76565A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P 11-2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DB7B35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P 21-3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128928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P 31-4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248266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P 41-5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AB45BE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P 51-6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9F6DD4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P 61-70</w:t>
            </w:r>
          </w:p>
        </w:tc>
      </w:tr>
      <w:tr w:rsidR="00174A1B" w:rsidRPr="000B770E" w14:paraId="30F9DB05" w14:textId="77777777" w:rsidTr="0088154E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C21DB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B81E3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2A532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87729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02D73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E5E5_sk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C482E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9D76B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180</w:t>
            </w:r>
          </w:p>
        </w:tc>
      </w:tr>
      <w:tr w:rsidR="00174A1B" w:rsidRPr="000B770E" w14:paraId="6863CD4D" w14:textId="77777777" w:rsidTr="0088154E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41CAA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C9B65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2526C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W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0E62E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B5098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FC7E9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cm_inf1h_D4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516AD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36</w:t>
            </w:r>
          </w:p>
        </w:tc>
      </w:tr>
      <w:tr w:rsidR="00174A1B" w:rsidRPr="000B770E" w14:paraId="65A931DC" w14:textId="77777777" w:rsidTr="0088154E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7F6BC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17C7D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19A5C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E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B71D1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cm_corrh_D2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A5A2F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c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28F33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B10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C4DFF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M5</w:t>
            </w:r>
          </w:p>
        </w:tc>
      </w:tr>
      <w:tr w:rsidR="00174A1B" w:rsidRPr="000B770E" w14:paraId="5EC042EA" w14:textId="77777777" w:rsidTr="0088154E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AB970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8C279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96C0E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33597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cm_corrh_D8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BE043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5L5_k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72E4D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81026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k</w:t>
            </w:r>
            <w:proofErr w:type="spellEnd"/>
          </w:p>
        </w:tc>
      </w:tr>
      <w:tr w:rsidR="00174A1B" w:rsidRPr="000B770E" w14:paraId="4540B61D" w14:textId="77777777" w:rsidTr="0088154E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4054B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BD282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78AE8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8E3A4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1B9B6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E3843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cm_cshad_D2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11E35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Sk</w:t>
            </w:r>
            <w:proofErr w:type="spellEnd"/>
          </w:p>
        </w:tc>
      </w:tr>
      <w:tr w:rsidR="00174A1B" w:rsidRPr="000B770E" w14:paraId="716F6057" w14:textId="77777777" w:rsidTr="0088154E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74EB9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40764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C6EA8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DE916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cm_corrh_D4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3EAD3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487D4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E5L5_k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BAE6E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B25.</w:t>
            </w:r>
          </w:p>
        </w:tc>
      </w:tr>
      <w:tr w:rsidR="00174A1B" w:rsidRPr="000B770E" w14:paraId="141C85EC" w14:textId="77777777" w:rsidTr="0088154E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FD427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X_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AC166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A28BF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9CDD4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9F875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ng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D946C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tro_mean_D4_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3A6A2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cm_inf1h_D8_mean</w:t>
            </w:r>
          </w:p>
        </w:tc>
      </w:tr>
      <w:tr w:rsidR="00174A1B" w:rsidRPr="000B770E" w14:paraId="7FA54F44" w14:textId="77777777" w:rsidTr="0088154E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A65E2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35CF4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1CBE9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cm_corrm_D8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8B097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cm_corrm_D2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B6FF1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E5E5_k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23748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cm_dvarh_D1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FB0FA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222</w:t>
            </w:r>
          </w:p>
        </w:tc>
      </w:tr>
      <w:tr w:rsidR="00174A1B" w:rsidRPr="000B770E" w14:paraId="1F1FD171" w14:textId="77777777" w:rsidTr="0088154E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EEBDA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ABF52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A7E50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C8E85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4346B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BDE3C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cm_cprom_D2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99D2F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5E5_kur</w:t>
            </w:r>
          </w:p>
        </w:tc>
      </w:tr>
      <w:tr w:rsidR="00174A1B" w:rsidRPr="000B770E" w14:paraId="5451B96A" w14:textId="77777777" w:rsidTr="0088154E">
        <w:trPr>
          <w:trHeight w:val="236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B2ACD3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9CED26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42A41F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9F0085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cm_corrh_D1_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E3BE31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042968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B538D2" w14:textId="77777777" w:rsidR="00174A1B" w:rsidRPr="000B770E" w:rsidRDefault="00174A1B" w:rsidP="0088154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P_148</w:t>
            </w:r>
          </w:p>
        </w:tc>
      </w:tr>
    </w:tbl>
    <w:p w14:paraId="5E42EB47" w14:textId="77777777" w:rsidR="00174A1B" w:rsidRPr="000B770E" w:rsidRDefault="00174A1B" w:rsidP="00174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48DF7B" w14:textId="77777777" w:rsidR="00174A1B" w:rsidRPr="000B770E" w:rsidRDefault="00174A1B" w:rsidP="00174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91B756" w14:textId="77777777" w:rsidR="00B42E3C" w:rsidRDefault="00B42E3C">
      <w:pPr>
        <w:rPr>
          <w:rFonts w:hint="eastAsia"/>
        </w:rPr>
      </w:pPr>
    </w:p>
    <w:sectPr w:rsidR="00B42E3C" w:rsidSect="00E06905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A1B"/>
    <w:rsid w:val="00174A1B"/>
    <w:rsid w:val="00495968"/>
    <w:rsid w:val="00B42E3C"/>
    <w:rsid w:val="00E06905"/>
    <w:rsid w:val="00E1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96D65"/>
  <w15:chartTrackingRefBased/>
  <w15:docId w15:val="{9F6B92CE-CEF9-45D2-B913-4484A877A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4A1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4A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4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4A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4A1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4A1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4A1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4A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4A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4A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4A1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4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4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4A1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4A1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4A1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4A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4A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4A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4A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4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4A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4A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4A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4A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4A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4A1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4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4A1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4A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8</Characters>
  <Application>Microsoft Office Word</Application>
  <DocSecurity>0</DocSecurity>
  <Lines>14</Lines>
  <Paragraphs>4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蕊 刘</dc:creator>
  <cp:keywords/>
  <dc:description/>
  <cp:lastModifiedBy>春蕊 刘</cp:lastModifiedBy>
  <cp:revision>1</cp:revision>
  <dcterms:created xsi:type="dcterms:W3CDTF">2025-04-08T15:18:00Z</dcterms:created>
  <dcterms:modified xsi:type="dcterms:W3CDTF">2025-04-08T15:18:00Z</dcterms:modified>
</cp:coreProperties>
</file>